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0DFD5" w14:textId="5349AA2B" w:rsidR="00CD22AD" w:rsidRPr="007C58BA" w:rsidRDefault="002B4542" w:rsidP="0029336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C58BA">
        <w:rPr>
          <w:rFonts w:ascii="Times New Roman" w:hAnsi="Times New Roman" w:cs="Times New Roman"/>
          <w:color w:val="000000" w:themeColor="text1"/>
        </w:rPr>
        <w:t>Additional file 1: Table S1</w:t>
      </w:r>
      <w:r w:rsidR="00CD22AD" w:rsidRPr="007C58BA">
        <w:rPr>
          <w:rFonts w:ascii="Times New Roman" w:hAnsi="Times New Roman" w:cs="Times New Roman"/>
          <w:color w:val="000000" w:themeColor="text1"/>
        </w:rPr>
        <w:t xml:space="preserve"> </w:t>
      </w:r>
      <w:r w:rsidRPr="007C58BA">
        <w:rPr>
          <w:rFonts w:ascii="Times New Roman" w:hAnsi="Times New Roman" w:cs="Times New Roman"/>
          <w:color w:val="000000" w:themeColor="text1"/>
        </w:rPr>
        <w:t xml:space="preserve">The </w:t>
      </w:r>
      <w:r w:rsidR="002C68A3" w:rsidRPr="007C58BA">
        <w:rPr>
          <w:rFonts w:ascii="Times New Roman" w:hAnsi="Times New Roman" w:cs="Times New Roman"/>
          <w:color w:val="000000" w:themeColor="text1"/>
        </w:rPr>
        <w:t xml:space="preserve">average of the </w:t>
      </w:r>
      <w:r w:rsidRPr="007C58BA">
        <w:rPr>
          <w:rFonts w:ascii="Times New Roman" w:hAnsi="Times New Roman" w:cs="Times New Roman"/>
          <w:color w:val="000000" w:themeColor="text1"/>
        </w:rPr>
        <w:t xml:space="preserve">intra- </w:t>
      </w:r>
      <w:r w:rsidR="00CD22AD" w:rsidRPr="007C58BA">
        <w:rPr>
          <w:rFonts w:ascii="Times New Roman" w:hAnsi="Times New Roman" w:cs="Times New Roman"/>
          <w:color w:val="000000" w:themeColor="text1"/>
        </w:rPr>
        <w:t>specific nucleotide percent</w:t>
      </w:r>
      <w:r w:rsidR="002C68A3" w:rsidRPr="007C58BA">
        <w:rPr>
          <w:rFonts w:ascii="Times New Roman" w:hAnsi="Times New Roman" w:cs="Times New Roman"/>
          <w:color w:val="000000" w:themeColor="text1"/>
        </w:rPr>
        <w:t>age of pairwise</w:t>
      </w:r>
      <w:r w:rsidR="00CD22AD" w:rsidRPr="007C58BA">
        <w:rPr>
          <w:rFonts w:ascii="Times New Roman" w:hAnsi="Times New Roman" w:cs="Times New Roman"/>
          <w:color w:val="000000" w:themeColor="text1"/>
        </w:rPr>
        <w:t xml:space="preserve"> identities </w:t>
      </w:r>
      <w:r w:rsidR="001B129F" w:rsidRPr="007C58BA">
        <w:rPr>
          <w:rFonts w:ascii="Times New Roman" w:hAnsi="Times New Roman" w:cs="Times New Roman"/>
          <w:color w:val="000000" w:themeColor="text1"/>
        </w:rPr>
        <w:t xml:space="preserve">(mean ± standard deviation%) </w:t>
      </w:r>
      <w:r w:rsidR="00CD22AD" w:rsidRPr="007C58BA">
        <w:rPr>
          <w:rFonts w:ascii="Times New Roman" w:hAnsi="Times New Roman" w:cs="Times New Roman"/>
          <w:color w:val="000000" w:themeColor="text1"/>
        </w:rPr>
        <w:t>of</w:t>
      </w:r>
      <w:r w:rsidR="001B129F" w:rsidRPr="007C58BA">
        <w:rPr>
          <w:rFonts w:ascii="Times New Roman" w:hAnsi="Times New Roman" w:cs="Times New Roman"/>
          <w:color w:val="000000" w:themeColor="text1"/>
        </w:rPr>
        <w:t xml:space="preserve"> </w:t>
      </w:r>
      <w:r w:rsidR="002C68A3" w:rsidRPr="007C58BA">
        <w:rPr>
          <w:rFonts w:ascii="Times New Roman" w:hAnsi="Times New Roman" w:cs="Times New Roman"/>
          <w:color w:val="000000" w:themeColor="text1"/>
        </w:rPr>
        <w:t>each adult specimen to all the others within one species at each locus</w:t>
      </w:r>
      <w:r w:rsidR="00505ACF" w:rsidRPr="007C58BA">
        <w:rPr>
          <w:rFonts w:ascii="Times New Roman" w:hAnsi="Times New Roman" w:cs="Times New Roman"/>
          <w:color w:val="000000" w:themeColor="text1"/>
        </w:rPr>
        <w:t xml:space="preserve">, </w:t>
      </w:r>
      <w:r w:rsidR="00707176" w:rsidRPr="007C58BA">
        <w:rPr>
          <w:rFonts w:ascii="Times New Roman" w:hAnsi="Times New Roman" w:cs="Times New Roman"/>
          <w:color w:val="000000" w:themeColor="text1"/>
        </w:rPr>
        <w:t xml:space="preserve">n is the number of </w:t>
      </w:r>
      <w:r w:rsidR="00775CE0" w:rsidRPr="007C58BA">
        <w:rPr>
          <w:rFonts w:ascii="Times New Roman" w:hAnsi="Times New Roman" w:cs="Times New Roman"/>
          <w:color w:val="000000" w:themeColor="text1"/>
        </w:rPr>
        <w:t xml:space="preserve">the </w:t>
      </w:r>
      <w:r w:rsidR="00707176" w:rsidRPr="007C58BA">
        <w:rPr>
          <w:rFonts w:ascii="Times New Roman" w:hAnsi="Times New Roman" w:cs="Times New Roman"/>
          <w:color w:val="000000" w:themeColor="text1"/>
        </w:rPr>
        <w:t xml:space="preserve">specimens within each species; </w:t>
      </w:r>
      <w:r w:rsidR="00505ACF" w:rsidRPr="007C58BA">
        <w:rPr>
          <w:rFonts w:ascii="Times New Roman" w:hAnsi="Times New Roman" w:cs="Times New Roman"/>
          <w:color w:val="000000" w:themeColor="text1"/>
        </w:rPr>
        <w:t xml:space="preserve">overall </w:t>
      </w:r>
      <w:r w:rsidR="002C68A3" w:rsidRPr="007C58BA">
        <w:rPr>
          <w:rFonts w:ascii="Times New Roman" w:hAnsi="Times New Roman" w:cs="Times New Roman"/>
          <w:color w:val="000000" w:themeColor="text1"/>
        </w:rPr>
        <w:t xml:space="preserve">is </w:t>
      </w:r>
      <w:r w:rsidR="00505ACF" w:rsidRPr="007C58BA">
        <w:rPr>
          <w:rFonts w:ascii="Times New Roman" w:hAnsi="Times New Roman" w:cs="Times New Roman"/>
          <w:color w:val="000000" w:themeColor="text1"/>
        </w:rPr>
        <w:t xml:space="preserve">the </w:t>
      </w:r>
      <w:r w:rsidR="002C68A3" w:rsidRPr="007C58BA">
        <w:rPr>
          <w:rFonts w:ascii="Times New Roman" w:hAnsi="Times New Roman" w:cs="Times New Roman"/>
          <w:color w:val="000000" w:themeColor="text1"/>
        </w:rPr>
        <w:t xml:space="preserve">average </w:t>
      </w:r>
      <w:r w:rsidR="00505ACF" w:rsidRPr="007C58BA">
        <w:rPr>
          <w:rFonts w:ascii="Times New Roman" w:hAnsi="Times New Roman" w:cs="Times New Roman"/>
          <w:color w:val="000000" w:themeColor="text1"/>
        </w:rPr>
        <w:t xml:space="preserve">value </w:t>
      </w:r>
      <w:r w:rsidR="002C68A3" w:rsidRPr="007C58BA">
        <w:rPr>
          <w:rFonts w:ascii="Times New Roman" w:hAnsi="Times New Roman" w:cs="Times New Roman"/>
          <w:color w:val="000000" w:themeColor="text1"/>
        </w:rPr>
        <w:t xml:space="preserve">of all the means </w:t>
      </w:r>
      <w:r w:rsidR="00505ACF" w:rsidRPr="007C58BA">
        <w:rPr>
          <w:rFonts w:ascii="Times New Roman" w:hAnsi="Times New Roman" w:cs="Times New Roman"/>
          <w:color w:val="000000" w:themeColor="text1"/>
        </w:rPr>
        <w:t>across all the species for each locus</w:t>
      </w:r>
      <w:r w:rsidR="00CD22AD" w:rsidRPr="007C58BA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30"/>
        <w:gridCol w:w="1530"/>
        <w:gridCol w:w="1440"/>
        <w:gridCol w:w="1440"/>
        <w:gridCol w:w="1525"/>
      </w:tblGrid>
      <w:tr w:rsidR="005C6C29" w:rsidRPr="007C58BA" w14:paraId="60FB2A0E" w14:textId="77777777" w:rsidTr="002A44D7">
        <w:tc>
          <w:tcPr>
            <w:tcW w:w="2065" w:type="dxa"/>
            <w:vMerge w:val="restart"/>
            <w:tcBorders>
              <w:bottom w:val="nil"/>
            </w:tcBorders>
          </w:tcPr>
          <w:p w14:paraId="1325462C" w14:textId="36AB030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10983470"/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630" w:type="dxa"/>
            <w:vMerge w:val="restart"/>
            <w:tcBorders>
              <w:bottom w:val="nil"/>
            </w:tcBorders>
          </w:tcPr>
          <w:p w14:paraId="7B5B8034" w14:textId="77DF762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</w:p>
        </w:tc>
        <w:tc>
          <w:tcPr>
            <w:tcW w:w="5935" w:type="dxa"/>
            <w:gridSpan w:val="4"/>
            <w:tcBorders>
              <w:bottom w:val="nil"/>
            </w:tcBorders>
          </w:tcPr>
          <w:p w14:paraId="08AFF29D" w14:textId="77AB229B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us</w:t>
            </w:r>
          </w:p>
        </w:tc>
      </w:tr>
      <w:tr w:rsidR="005C6C29" w:rsidRPr="007C58BA" w14:paraId="081346ED" w14:textId="77777777" w:rsidTr="002A44D7">
        <w:tc>
          <w:tcPr>
            <w:tcW w:w="2065" w:type="dxa"/>
            <w:vMerge/>
            <w:tcBorders>
              <w:top w:val="nil"/>
            </w:tcBorders>
          </w:tcPr>
          <w:p w14:paraId="1E894932" w14:textId="7777777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6D93C66F" w14:textId="7777777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3C9C6C1" w14:textId="00523A50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1</w:t>
            </w:r>
          </w:p>
        </w:tc>
        <w:tc>
          <w:tcPr>
            <w:tcW w:w="1440" w:type="dxa"/>
            <w:tcBorders>
              <w:top w:val="nil"/>
            </w:tcBorders>
          </w:tcPr>
          <w:p w14:paraId="3EDA8772" w14:textId="57A1B8DA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2</w:t>
            </w:r>
          </w:p>
        </w:tc>
        <w:tc>
          <w:tcPr>
            <w:tcW w:w="1440" w:type="dxa"/>
            <w:tcBorders>
              <w:top w:val="nil"/>
            </w:tcBorders>
          </w:tcPr>
          <w:p w14:paraId="608AF621" w14:textId="2769C9B8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S</w:t>
            </w:r>
          </w:p>
        </w:tc>
        <w:tc>
          <w:tcPr>
            <w:tcW w:w="1525" w:type="dxa"/>
            <w:tcBorders>
              <w:top w:val="nil"/>
            </w:tcBorders>
          </w:tcPr>
          <w:p w14:paraId="4E114866" w14:textId="0C2EC701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I</w:t>
            </w:r>
          </w:p>
        </w:tc>
      </w:tr>
      <w:tr w:rsidR="005C6C29" w:rsidRPr="007C58BA" w14:paraId="7A830A4F" w14:textId="77777777" w:rsidTr="002A44D7">
        <w:tc>
          <w:tcPr>
            <w:tcW w:w="2065" w:type="dxa"/>
            <w:tcBorders>
              <w:bottom w:val="nil"/>
            </w:tcBorders>
          </w:tcPr>
          <w:p w14:paraId="6694ABB7" w14:textId="3D431445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630" w:type="dxa"/>
            <w:tcBorders>
              <w:bottom w:val="nil"/>
            </w:tcBorders>
          </w:tcPr>
          <w:p w14:paraId="32BBBDED" w14:textId="49CB2A9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bottom w:val="nil"/>
            </w:tcBorders>
          </w:tcPr>
          <w:p w14:paraId="708C7F78" w14:textId="71540BE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bottom w:val="nil"/>
            </w:tcBorders>
          </w:tcPr>
          <w:p w14:paraId="5902FF53" w14:textId="256B8D11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bottom w:val="nil"/>
            </w:tcBorders>
          </w:tcPr>
          <w:p w14:paraId="630A002C" w14:textId="709CFB3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25" w:type="dxa"/>
            <w:tcBorders>
              <w:bottom w:val="nil"/>
            </w:tcBorders>
          </w:tcPr>
          <w:p w14:paraId="11B57CD7" w14:textId="16CD942D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9</w:t>
            </w:r>
          </w:p>
        </w:tc>
      </w:tr>
      <w:tr w:rsidR="005C6C29" w:rsidRPr="007C58BA" w14:paraId="1A72EC6A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102F8079" w14:textId="37B7921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guttatu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F6D18F" w14:textId="122ECDBC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605A88" w14:textId="67720A0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7DCC34" w14:textId="4860B76A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0FB498" w14:textId="61DAE06F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68FEC8E" w14:textId="090A85D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±0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5C6C29" w:rsidRPr="007C58BA" w14:paraId="22CA56C9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45E45667" w14:textId="58F22D35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puscular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DBB699" w14:textId="52C5B2A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D39A96" w14:textId="6D321E49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DE5F48" w14:textId="50D2038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FA317C" w14:textId="151B330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1494433" w14:textId="7D1F6EF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±0.2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6C29" w:rsidRPr="007C58BA" w14:paraId="5F1F6165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4770130B" w14:textId="592A8A9A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bilipalp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85585C" w14:textId="4DD2474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97656A" w14:textId="5AF906C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1A53E0" w14:textId="2ECA957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106CFA" w14:textId="4B4433E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23179EE" w14:textId="6DA9145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7178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±0.26</w:t>
            </w:r>
          </w:p>
        </w:tc>
      </w:tr>
      <w:tr w:rsidR="005C6C29" w:rsidRPr="007C58BA" w14:paraId="0A99FF7F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51E859E6" w14:textId="64704D3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ematopotu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F180F0" w14:textId="1704CF6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9CDB035" w14:textId="7C9B7C0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EDD16C" w14:textId="6432A59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87F2DA" w14:textId="78BEE45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391033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27C6E22" w14:textId="235E7C31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40</w:t>
            </w:r>
          </w:p>
        </w:tc>
      </w:tr>
      <w:tr w:rsidR="005C6C29" w:rsidRPr="007C58BA" w14:paraId="63763EE7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50EB6940" w14:textId="1FCD9E4F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 nan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370D74E" w14:textId="78604C5B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31AC57" w14:textId="12EC6F2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AD7B9D" w14:textId="737312CF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6C3988" w14:textId="7F0E442E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AE80E37" w14:textId="774D669C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±0.15</w:t>
            </w:r>
          </w:p>
        </w:tc>
      </w:tr>
      <w:tr w:rsidR="005C6C29" w:rsidRPr="007C58BA" w14:paraId="791418C3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5631AD60" w14:textId="2A0A3761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opulicar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CF9A425" w14:textId="215E4628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D527EC" w14:textId="58A6926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695FB9" w14:textId="695B257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8A37FD" w14:textId="5BF8472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092C172" w14:textId="554CBCBA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3±0.41</w:t>
            </w:r>
          </w:p>
        </w:tc>
      </w:tr>
      <w:tr w:rsidR="005C6C29" w:rsidRPr="007C58BA" w14:paraId="771CE24D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308FF99B" w14:textId="68DB84DA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E9EE41C" w14:textId="38B63330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678DB8" w14:textId="601AC90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B4A097" w14:textId="01BEE60C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818509" w14:textId="540CB835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CD9B5B5" w14:textId="1EB7E01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3±0.58</w:t>
            </w:r>
          </w:p>
        </w:tc>
      </w:tr>
      <w:tr w:rsidR="005C6C29" w:rsidRPr="007C58BA" w14:paraId="132BE3D6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68D22817" w14:textId="7196EB68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llifer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3D29780" w14:textId="40D69D4B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58EF77" w14:textId="15FD0BFD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E7A4C3" w14:textId="138C14F5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A8A255" w14:textId="50285EED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  <w:r w:rsidR="00273EB1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7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0687A63" w14:textId="1E4804D8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0.69</w:t>
            </w:r>
          </w:p>
        </w:tc>
      </w:tr>
      <w:tr w:rsidR="005C6C29" w:rsidRPr="007C58BA" w14:paraId="6BE2C1A9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550ACD03" w14:textId="7462D87C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ipenn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95BB6CE" w14:textId="045D0C75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67DE6F" w14:textId="510AE0B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CD02D8" w14:textId="000CB02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F2ECFD" w14:textId="63E2C71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E7A7B8D" w14:textId="1EA1C071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6±0.59</w:t>
            </w:r>
          </w:p>
        </w:tc>
      </w:tr>
      <w:tr w:rsidR="005C6C29" w:rsidRPr="007C58BA" w14:paraId="2D9CCAE4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06B4C1DA" w14:textId="5DCFA310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nustu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E45AD33" w14:textId="00B39F8D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F7D7214" w14:textId="3E80CD0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8E57B5" w14:textId="01CDCA8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C7B0EA" w14:textId="421CBE03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4DAEC02" w14:textId="3E55873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5C6C29" w:rsidRPr="007C58BA" w14:paraId="71E2664B" w14:textId="77777777" w:rsidTr="002A44D7">
        <w:tc>
          <w:tcPr>
            <w:tcW w:w="2065" w:type="dxa"/>
            <w:tcBorders>
              <w:top w:val="nil"/>
              <w:bottom w:val="nil"/>
            </w:tcBorders>
          </w:tcPr>
          <w:p w14:paraId="6F3F17CC" w14:textId="5A5C3C45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llosipennis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98B2AD3" w14:textId="05FC9CCC" w:rsidR="005C6C29" w:rsidRPr="007C58BA" w:rsidRDefault="00393C8C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80F178" w14:textId="021277D0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BC70AC" w14:textId="4EDEEC5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3B356C" w14:textId="09040C6F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17D6040" w14:textId="67F4C07C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E5A6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±3.87</w:t>
            </w:r>
          </w:p>
        </w:tc>
      </w:tr>
      <w:tr w:rsidR="005C6C29" w:rsidRPr="007C58BA" w14:paraId="7A965072" w14:textId="77777777" w:rsidTr="002A44D7">
        <w:tc>
          <w:tcPr>
            <w:tcW w:w="2065" w:type="dxa"/>
            <w:tcBorders>
              <w:top w:val="nil"/>
            </w:tcBorders>
          </w:tcPr>
          <w:p w14:paraId="2EF9025D" w14:textId="4F68B086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630" w:type="dxa"/>
            <w:tcBorders>
              <w:top w:val="nil"/>
            </w:tcBorders>
          </w:tcPr>
          <w:p w14:paraId="33581F3D" w14:textId="7777777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1DC78B0" w14:textId="0AF6A657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8±0.04</w:t>
            </w:r>
          </w:p>
        </w:tc>
        <w:tc>
          <w:tcPr>
            <w:tcW w:w="1440" w:type="dxa"/>
            <w:tcBorders>
              <w:top w:val="nil"/>
            </w:tcBorders>
          </w:tcPr>
          <w:p w14:paraId="220EB5AE" w14:textId="30535FE2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440" w:type="dxa"/>
            <w:tcBorders>
              <w:top w:val="nil"/>
            </w:tcBorders>
          </w:tcPr>
          <w:p w14:paraId="295CA177" w14:textId="5C48A5E8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25" w:type="dxa"/>
            <w:tcBorders>
              <w:top w:val="nil"/>
            </w:tcBorders>
          </w:tcPr>
          <w:p w14:paraId="61AB101F" w14:textId="671FF214" w:rsidR="005C6C29" w:rsidRPr="007C58BA" w:rsidRDefault="005C6C29" w:rsidP="0069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4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C4C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</w:tr>
      <w:bookmarkEnd w:id="0"/>
    </w:tbl>
    <w:p w14:paraId="1982E7F0" w14:textId="4E089F7A" w:rsidR="006519F7" w:rsidRPr="007C58BA" w:rsidRDefault="006519F7" w:rsidP="002933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6519F7" w:rsidRPr="007C58BA" w:rsidSect="00647F03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D9B51" w14:textId="77777777" w:rsidR="00CD6DB0" w:rsidRDefault="00CD6DB0" w:rsidP="002D2BD3">
      <w:r>
        <w:separator/>
      </w:r>
    </w:p>
  </w:endnote>
  <w:endnote w:type="continuationSeparator" w:id="0">
    <w:p w14:paraId="544C6444" w14:textId="77777777" w:rsidR="00CD6DB0" w:rsidRDefault="00CD6DB0" w:rsidP="002D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AD43B" w14:textId="77777777" w:rsidR="00CD6DB0" w:rsidRDefault="00CD6DB0" w:rsidP="002D2BD3">
      <w:r>
        <w:separator/>
      </w:r>
    </w:p>
  </w:footnote>
  <w:footnote w:type="continuationSeparator" w:id="0">
    <w:p w14:paraId="7BADCCBC" w14:textId="77777777" w:rsidR="00CD6DB0" w:rsidRDefault="00CD6DB0" w:rsidP="002D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42"/>
    <w:rsid w:val="00037C61"/>
    <w:rsid w:val="000709A7"/>
    <w:rsid w:val="000B09E6"/>
    <w:rsid w:val="000B5BC0"/>
    <w:rsid w:val="000F0F13"/>
    <w:rsid w:val="000F31F9"/>
    <w:rsid w:val="0012034C"/>
    <w:rsid w:val="00162E9A"/>
    <w:rsid w:val="001B129F"/>
    <w:rsid w:val="001B2134"/>
    <w:rsid w:val="001D39CC"/>
    <w:rsid w:val="00234F4D"/>
    <w:rsid w:val="00271783"/>
    <w:rsid w:val="00273EB1"/>
    <w:rsid w:val="00290A4B"/>
    <w:rsid w:val="00291EDA"/>
    <w:rsid w:val="0029336E"/>
    <w:rsid w:val="002A1987"/>
    <w:rsid w:val="002A44D7"/>
    <w:rsid w:val="002B4542"/>
    <w:rsid w:val="002C68A3"/>
    <w:rsid w:val="002D2BD3"/>
    <w:rsid w:val="00320D6F"/>
    <w:rsid w:val="00323A3D"/>
    <w:rsid w:val="00332DB1"/>
    <w:rsid w:val="00334CE6"/>
    <w:rsid w:val="00391033"/>
    <w:rsid w:val="00393C8C"/>
    <w:rsid w:val="004148E4"/>
    <w:rsid w:val="004156DE"/>
    <w:rsid w:val="00432CB5"/>
    <w:rsid w:val="004343CE"/>
    <w:rsid w:val="004431A1"/>
    <w:rsid w:val="00455309"/>
    <w:rsid w:val="0048397E"/>
    <w:rsid w:val="0048759F"/>
    <w:rsid w:val="004C219A"/>
    <w:rsid w:val="004C3FE2"/>
    <w:rsid w:val="004D20A1"/>
    <w:rsid w:val="00505ACF"/>
    <w:rsid w:val="005327B4"/>
    <w:rsid w:val="0053799A"/>
    <w:rsid w:val="005C4CB6"/>
    <w:rsid w:val="005C6C29"/>
    <w:rsid w:val="005F65B6"/>
    <w:rsid w:val="005F7040"/>
    <w:rsid w:val="00625B0D"/>
    <w:rsid w:val="00647F03"/>
    <w:rsid w:val="006519F7"/>
    <w:rsid w:val="00654A7A"/>
    <w:rsid w:val="006941A3"/>
    <w:rsid w:val="00707176"/>
    <w:rsid w:val="007178EB"/>
    <w:rsid w:val="00775CE0"/>
    <w:rsid w:val="007770EF"/>
    <w:rsid w:val="007807D3"/>
    <w:rsid w:val="007A4594"/>
    <w:rsid w:val="007A7628"/>
    <w:rsid w:val="007C58BA"/>
    <w:rsid w:val="00877142"/>
    <w:rsid w:val="00881805"/>
    <w:rsid w:val="00904914"/>
    <w:rsid w:val="00933149"/>
    <w:rsid w:val="00947E62"/>
    <w:rsid w:val="009B66DB"/>
    <w:rsid w:val="009D7C3C"/>
    <w:rsid w:val="009F5575"/>
    <w:rsid w:val="00A02775"/>
    <w:rsid w:val="00A44DD9"/>
    <w:rsid w:val="00A838C8"/>
    <w:rsid w:val="00AC0F6B"/>
    <w:rsid w:val="00B03F52"/>
    <w:rsid w:val="00B34BEA"/>
    <w:rsid w:val="00B47653"/>
    <w:rsid w:val="00B74B30"/>
    <w:rsid w:val="00BF23BF"/>
    <w:rsid w:val="00C14815"/>
    <w:rsid w:val="00C32753"/>
    <w:rsid w:val="00C507C9"/>
    <w:rsid w:val="00C60D5C"/>
    <w:rsid w:val="00C945DD"/>
    <w:rsid w:val="00CA308F"/>
    <w:rsid w:val="00CD22AD"/>
    <w:rsid w:val="00CD6DB0"/>
    <w:rsid w:val="00CE5A6F"/>
    <w:rsid w:val="00D03D25"/>
    <w:rsid w:val="00D165F0"/>
    <w:rsid w:val="00D9210E"/>
    <w:rsid w:val="00DB2120"/>
    <w:rsid w:val="00E12A0D"/>
    <w:rsid w:val="00E43A39"/>
    <w:rsid w:val="00EF01ED"/>
    <w:rsid w:val="00FE65B7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45CDD"/>
  <w14:defaultImageDpi w14:val="32767"/>
  <w15:chartTrackingRefBased/>
  <w15:docId w15:val="{62ECED9D-4DD3-E74F-9DB2-CBDCD0D0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B4542"/>
    <w:rPr>
      <w:rFonts w:ascii="SimSun" w:eastAsia="SimSun" w:hAnsi="SimSun" w:cs="SimSu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542"/>
    <w:rPr>
      <w:rFonts w:eastAsia="SimSu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BD3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2D2BD3"/>
    <w:rPr>
      <w:rFonts w:ascii="SimSun" w:eastAsia="SimSun" w:hAnsi="SimSun" w:cs="SimSun"/>
      <w:kern w:val="0"/>
    </w:rPr>
  </w:style>
  <w:style w:type="paragraph" w:styleId="a6">
    <w:name w:val="footer"/>
    <w:basedOn w:val="a"/>
    <w:link w:val="a7"/>
    <w:uiPriority w:val="99"/>
    <w:unhideWhenUsed/>
    <w:rsid w:val="002D2BD3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2D2BD3"/>
    <w:rPr>
      <w:rFonts w:ascii="SimSun" w:eastAsia="SimSun" w:hAnsi="SimSun" w:cs="SimSun"/>
      <w:kern w:val="0"/>
    </w:rPr>
  </w:style>
  <w:style w:type="paragraph" w:styleId="a8">
    <w:name w:val="Revision"/>
    <w:hidden/>
    <w:uiPriority w:val="99"/>
    <w:semiHidden/>
    <w:rsid w:val="002D2BD3"/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5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3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8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6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A0BE4-8BFA-784D-8004-E8CAFA817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Jin</dc:creator>
  <cp:keywords/>
  <dc:description/>
  <cp:lastModifiedBy>Tao, Jin</cp:lastModifiedBy>
  <cp:revision>21</cp:revision>
  <dcterms:created xsi:type="dcterms:W3CDTF">2022-05-08T16:59:00Z</dcterms:created>
  <dcterms:modified xsi:type="dcterms:W3CDTF">2022-09-10T02:16:00Z</dcterms:modified>
</cp:coreProperties>
</file>